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4C706D" w14:textId="77777777" w:rsidR="008A0433" w:rsidRPr="008A0433" w:rsidRDefault="008A0433" w:rsidP="00181207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8A0433">
        <w:rPr>
          <w:rFonts w:ascii="Times New Roman" w:hAnsi="Times New Roman" w:cs="Times New Roman"/>
          <w:b/>
          <w:bCs/>
          <w:color w:val="000000"/>
        </w:rPr>
        <w:t>Additional file 1</w:t>
      </w:r>
    </w:p>
    <w:p w14:paraId="3AB0D9F4" w14:textId="2281DB90" w:rsidR="00181207" w:rsidRPr="008964A6" w:rsidRDefault="00181207" w:rsidP="0018120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8964A6">
        <w:rPr>
          <w:rFonts w:ascii="Times New Roman" w:hAnsi="Times New Roman" w:cs="Times New Roman"/>
          <w:b/>
          <w:bCs/>
        </w:rPr>
        <w:t>Classification of diagnoses, by ICD-10 code*</w:t>
      </w:r>
    </w:p>
    <w:tbl>
      <w:tblPr>
        <w:tblW w:w="7220" w:type="dxa"/>
        <w:tblLook w:val="04A0" w:firstRow="1" w:lastRow="0" w:firstColumn="1" w:lastColumn="0" w:noHBand="0" w:noVBand="1"/>
      </w:tblPr>
      <w:tblGrid>
        <w:gridCol w:w="1520"/>
        <w:gridCol w:w="1060"/>
        <w:gridCol w:w="4640"/>
      </w:tblGrid>
      <w:tr w:rsidR="00AA0934" w:rsidRPr="00AA0934" w14:paraId="3F7AC279" w14:textId="77777777" w:rsidTr="00AA0934">
        <w:trPr>
          <w:trHeight w:val="276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D4DDD" w14:textId="08101503" w:rsidR="00AA0934" w:rsidRPr="00AA0934" w:rsidRDefault="0013388B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C</w:t>
            </w:r>
            <w:r w:rsidR="00AA0934"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ategor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0F6F7" w14:textId="6296205C" w:rsidR="00AA0934" w:rsidRPr="00AA0934" w:rsidRDefault="0013388B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C</w:t>
            </w:r>
            <w:r w:rsidR="00AA0934"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ode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DF6036" w14:textId="421092F3" w:rsidR="00AA0934" w:rsidRPr="00AA0934" w:rsidRDefault="0013388B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N</w:t>
            </w:r>
            <w:r w:rsidR="00AA0934"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ame</w:t>
            </w:r>
          </w:p>
        </w:tc>
      </w:tr>
      <w:tr w:rsidR="00AA0934" w:rsidRPr="00AA0934" w14:paraId="1157206C" w14:textId="77777777" w:rsidTr="00AA0934">
        <w:trPr>
          <w:trHeight w:val="276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83610A" w14:textId="77777777" w:rsidR="00AA0934" w:rsidRPr="00AA0934" w:rsidRDefault="00AA0934" w:rsidP="00AA093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Stress-related, anxiety, and mood disorde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A89B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 xml:space="preserve">F43 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71256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Reaction to severe stress, and adjustment disorders</w:t>
            </w:r>
          </w:p>
        </w:tc>
      </w:tr>
      <w:tr w:rsidR="00AA0934" w:rsidRPr="00AA0934" w14:paraId="6F1CAF70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838508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6DC9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V628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75E62" w14:textId="6995299E" w:rsidR="00AA0934" w:rsidRPr="00AA0934" w:rsidRDefault="0013388B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Adjustment</w:t>
            </w:r>
          </w:p>
        </w:tc>
      </w:tr>
      <w:tr w:rsidR="00AA0934" w:rsidRPr="00AA0934" w14:paraId="7C82D4BB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353B9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B9BF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40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5B08C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Phobic anxiety disorders</w:t>
            </w:r>
          </w:p>
        </w:tc>
      </w:tr>
      <w:tr w:rsidR="00AA0934" w:rsidRPr="00AA0934" w14:paraId="268EF2CD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7FD06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A906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4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AF67D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Other anxiety disorders</w:t>
            </w:r>
          </w:p>
        </w:tc>
      </w:tr>
      <w:tr w:rsidR="00AA0934" w:rsidRPr="00AA0934" w14:paraId="7F2299BB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570B2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4EC8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44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81AA3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Dissociative [conversion] disorders</w:t>
            </w:r>
          </w:p>
        </w:tc>
      </w:tr>
      <w:tr w:rsidR="00AA0934" w:rsidRPr="00AA0934" w14:paraId="0A453CC3" w14:textId="77777777" w:rsidTr="000D47F8">
        <w:trPr>
          <w:trHeight w:val="314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7095D0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4892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45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CD431" w14:textId="71191EFF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Somatoform disorders</w:t>
            </w:r>
          </w:p>
        </w:tc>
      </w:tr>
      <w:tr w:rsidR="00AA0934" w:rsidRPr="00AA0934" w14:paraId="379A01A5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38B9F7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0A41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940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D2B11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Elective mutism</w:t>
            </w:r>
          </w:p>
        </w:tc>
      </w:tr>
      <w:tr w:rsidR="00AA0934" w:rsidRPr="00AA0934" w14:paraId="5551275C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3DE1F2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D3F0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9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C5B8D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Separation anxiety disorder of childhood</w:t>
            </w:r>
          </w:p>
        </w:tc>
      </w:tr>
      <w:tr w:rsidR="00AA0934" w:rsidRPr="00AA0934" w14:paraId="52CB8771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FC712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BE6D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3000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A40FA" w14:textId="09E1F892" w:rsidR="00AA0934" w:rsidRPr="00AA0934" w:rsidRDefault="0013388B" w:rsidP="0013388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Anxiety</w:t>
            </w:r>
          </w:p>
        </w:tc>
      </w:tr>
      <w:tr w:rsidR="00AA0934" w:rsidRPr="00AA0934" w14:paraId="3211ED49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17E4F9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0603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3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B8DF7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Depressive episode</w:t>
            </w:r>
          </w:p>
        </w:tc>
      </w:tr>
      <w:tr w:rsidR="00AA0934" w:rsidRPr="00AA0934" w14:paraId="4F43AD51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C8D7F7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25C0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3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F1CE0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Recurrent depressive disorder</w:t>
            </w:r>
          </w:p>
        </w:tc>
      </w:tr>
      <w:tr w:rsidR="00AA0934" w:rsidRPr="00AA0934" w14:paraId="56121187" w14:textId="77777777" w:rsidTr="000D47F8">
        <w:trPr>
          <w:trHeight w:val="268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CE480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E7CD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34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7937E" w14:textId="7367D311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Persistent mood [affective] disorders</w:t>
            </w:r>
          </w:p>
        </w:tc>
      </w:tr>
      <w:tr w:rsidR="00AA0934" w:rsidRPr="00AA0934" w14:paraId="23EFEBBF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75032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5412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38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22270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Other mood [affective] disorders</w:t>
            </w:r>
          </w:p>
        </w:tc>
      </w:tr>
      <w:tr w:rsidR="00AA0934" w:rsidRPr="00AA0934" w14:paraId="357F5742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3B5AF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DD65C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39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A574D2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Unspecified mood [affective] disorder</w:t>
            </w:r>
          </w:p>
        </w:tc>
      </w:tr>
      <w:tr w:rsidR="00AA0934" w:rsidRPr="00AA0934" w14:paraId="57B34A7C" w14:textId="77777777" w:rsidTr="00AA0934">
        <w:trPr>
          <w:trHeight w:val="276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4356F1" w14:textId="77777777" w:rsidR="00AA0934" w:rsidRPr="00AA0934" w:rsidRDefault="00AA0934" w:rsidP="00AA093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ADHD, conduct, and learning disabiliti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3ED5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90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63EC8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Hyperkinetic disorders</w:t>
            </w:r>
          </w:p>
        </w:tc>
      </w:tr>
      <w:tr w:rsidR="00AA0934" w:rsidRPr="00AA0934" w14:paraId="423D5561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D49FF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720A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3140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F982A" w14:textId="18E69E99" w:rsidR="00AA0934" w:rsidRPr="00AA0934" w:rsidRDefault="000D47F8" w:rsidP="000D47F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ADHD</w:t>
            </w:r>
          </w:p>
        </w:tc>
      </w:tr>
      <w:tr w:rsidR="00AA0934" w:rsidRPr="00AA0934" w14:paraId="41CBB81A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014713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7FC4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9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25035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Conduct disorders</w:t>
            </w:r>
          </w:p>
        </w:tc>
      </w:tr>
      <w:tr w:rsidR="00AA0934" w:rsidRPr="00AA0934" w14:paraId="747FF3F8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6295C9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1FC7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9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4F461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Mixed disorders of conduct and emotions</w:t>
            </w:r>
          </w:p>
        </w:tc>
      </w:tr>
      <w:tr w:rsidR="00AA0934" w:rsidRPr="00AA0934" w14:paraId="6045E4B1" w14:textId="77777777" w:rsidTr="00AA0934">
        <w:trPr>
          <w:trHeight w:val="55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F5CEA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6589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80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FFB3C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Specific developmental disorders of speech and language</w:t>
            </w:r>
          </w:p>
        </w:tc>
      </w:tr>
      <w:tr w:rsidR="00AA0934" w:rsidRPr="00AA0934" w14:paraId="196E349F" w14:textId="77777777" w:rsidTr="00AA0934">
        <w:trPr>
          <w:trHeight w:val="55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34778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B963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8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9C8EF" w14:textId="625F0C4D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Specific developmental disorders of scholastic skills</w:t>
            </w:r>
          </w:p>
        </w:tc>
      </w:tr>
      <w:tr w:rsidR="00AA0934" w:rsidRPr="00AA0934" w14:paraId="7EF6D685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E5694A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51833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83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7E079C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Mixed specific developmental disorders</w:t>
            </w:r>
          </w:p>
        </w:tc>
      </w:tr>
      <w:tr w:rsidR="00AA0934" w:rsidRPr="00AA0934" w14:paraId="11D924C1" w14:textId="77777777" w:rsidTr="00AA0934">
        <w:trPr>
          <w:trHeight w:val="276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909DFB" w14:textId="77777777" w:rsidR="00AA0934" w:rsidRPr="00AA0934" w:rsidRDefault="00AA0934" w:rsidP="00AA093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 xml:space="preserve"> Severe Mental Disorde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9526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50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BD362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Eating disorders</w:t>
            </w:r>
          </w:p>
        </w:tc>
      </w:tr>
      <w:tr w:rsidR="00AA0934" w:rsidRPr="00AA0934" w14:paraId="69BF1463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3C4E6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7BA7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299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5962E" w14:textId="7628D84A" w:rsidR="00AA0934" w:rsidRPr="00AA0934" w:rsidRDefault="000D47F8" w:rsidP="000D47F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Autism</w:t>
            </w:r>
          </w:p>
        </w:tc>
      </w:tr>
      <w:tr w:rsidR="00AA0934" w:rsidRPr="00AA0934" w14:paraId="162E8B08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7E0436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7B30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94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6A5AB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Reactive attachment disorder of childhood</w:t>
            </w:r>
          </w:p>
        </w:tc>
      </w:tr>
      <w:tr w:rsidR="00AA0934" w:rsidRPr="00AA0934" w14:paraId="67EAAD76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879B1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2F39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84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D9930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Pervasive developmental disorders</w:t>
            </w:r>
          </w:p>
        </w:tc>
      </w:tr>
      <w:tr w:rsidR="00AA0934" w:rsidRPr="00AA0934" w14:paraId="4051CA9B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D7EB4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9C60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4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5F8AC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Obsessive-compulsive disorder</w:t>
            </w:r>
          </w:p>
        </w:tc>
      </w:tr>
      <w:tr w:rsidR="00AA0934" w:rsidRPr="00AA0934" w14:paraId="5162757E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D67A45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7A5C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95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C1EB2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Tic disorders</w:t>
            </w:r>
          </w:p>
        </w:tc>
      </w:tr>
      <w:tr w:rsidR="00AA0934" w:rsidRPr="00AA0934" w14:paraId="2F5BBF4C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25304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9E0B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55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6BA73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Abuse of non-dependence-producing substances</w:t>
            </w:r>
          </w:p>
        </w:tc>
      </w:tr>
      <w:tr w:rsidR="00AA0934" w:rsidRPr="00AA0934" w14:paraId="6BE5713C" w14:textId="77777777" w:rsidTr="00AA0934">
        <w:trPr>
          <w:trHeight w:val="828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C68133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8360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98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7F1D5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 xml:space="preserve">Other </w:t>
            </w:r>
            <w:proofErr w:type="spellStart"/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behavioural</w:t>
            </w:r>
            <w:proofErr w:type="spellEnd"/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 xml:space="preserve"> and emotional disorders with onset usually occurring in childhood and adolescence</w:t>
            </w:r>
          </w:p>
        </w:tc>
      </w:tr>
      <w:tr w:rsidR="00AA0934" w:rsidRPr="00AA0934" w14:paraId="474FFB46" w14:textId="77777777" w:rsidTr="000D47F8">
        <w:trPr>
          <w:trHeight w:val="387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60A8C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9186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070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E9467" w14:textId="5C7F2161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Organic personality disorder</w:t>
            </w:r>
          </w:p>
        </w:tc>
      </w:tr>
      <w:tr w:rsidR="00AA0934" w:rsidRPr="00AA0934" w14:paraId="507AC705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78DAF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69F0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70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3DD3A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Mild mental retardation</w:t>
            </w:r>
          </w:p>
        </w:tc>
      </w:tr>
      <w:tr w:rsidR="00AA0934" w:rsidRPr="00AA0934" w14:paraId="156D5B75" w14:textId="77777777" w:rsidTr="000D47F8">
        <w:trPr>
          <w:trHeight w:val="269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1F990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CE9F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7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68447" w14:textId="0672CFCA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Moderate mental retardation</w:t>
            </w:r>
          </w:p>
        </w:tc>
      </w:tr>
      <w:tr w:rsidR="00AA0934" w:rsidRPr="00AA0934" w14:paraId="32AD3CBC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5A4BCE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EF6E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7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047BF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Severe mental retardation</w:t>
            </w:r>
          </w:p>
        </w:tc>
      </w:tr>
      <w:tr w:rsidR="00AA0934" w:rsidRPr="00AA0934" w14:paraId="33A83727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FC3AD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935A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95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B8C74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Combined vocal and multiple motor tic disorder [de la Tourette]</w:t>
            </w:r>
          </w:p>
        </w:tc>
      </w:tr>
      <w:tr w:rsidR="00AA0934" w:rsidRPr="00AA0934" w14:paraId="310FC838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589F85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8EAC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20-F29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A691F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Schizophrenia, schizotypal and delusional disorders</w:t>
            </w:r>
          </w:p>
        </w:tc>
      </w:tr>
      <w:tr w:rsidR="00AA0934" w:rsidRPr="00AA0934" w14:paraId="77818E0E" w14:textId="77777777" w:rsidTr="000D47F8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0CCDB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FD674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3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132BBC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Manic episode</w:t>
            </w:r>
          </w:p>
        </w:tc>
      </w:tr>
      <w:tr w:rsidR="00AA0934" w:rsidRPr="00AA0934" w14:paraId="3B86EB67" w14:textId="77777777" w:rsidTr="000D47F8">
        <w:trPr>
          <w:trHeight w:val="276"/>
        </w:trPr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3A938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A62F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31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70E93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Bipolar disorder</w:t>
            </w:r>
          </w:p>
        </w:tc>
      </w:tr>
      <w:tr w:rsidR="00AA0934" w:rsidRPr="00AA0934" w14:paraId="46792E03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1ABA1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17D4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6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8FFC7" w14:textId="0E0C3C52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 xml:space="preserve">Disorders of adult personality and </w:t>
            </w:r>
            <w:r w:rsidR="0013388B"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behavior</w:t>
            </w:r>
          </w:p>
        </w:tc>
      </w:tr>
      <w:tr w:rsidR="00AA0934" w:rsidRPr="00AA0934" w14:paraId="2BC0BE5C" w14:textId="77777777" w:rsidTr="000D47F8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71630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F4E6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070</w:t>
            </w:r>
          </w:p>
        </w:tc>
        <w:tc>
          <w:tcPr>
            <w:tcW w:w="46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BA1DDA5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proofErr w:type="spellStart"/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Klüver</w:t>
            </w:r>
            <w:proofErr w:type="spellEnd"/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–</w:t>
            </w:r>
            <w:proofErr w:type="spellStart"/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Bucy</w:t>
            </w:r>
            <w:proofErr w:type="spellEnd"/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 xml:space="preserve"> syndrome</w:t>
            </w:r>
          </w:p>
        </w:tc>
      </w:tr>
      <w:tr w:rsidR="00AA0934" w:rsidRPr="00AA0934" w14:paraId="2B87762B" w14:textId="77777777" w:rsidTr="000D47F8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3AAD6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9E4C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48</w:t>
            </w:r>
          </w:p>
        </w:tc>
        <w:tc>
          <w:tcPr>
            <w:tcW w:w="46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B3E992E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Neurasthenia</w:t>
            </w:r>
          </w:p>
        </w:tc>
      </w:tr>
      <w:tr w:rsidR="00AA0934" w:rsidRPr="00AA0934" w14:paraId="061E3C7E" w14:textId="77777777" w:rsidTr="000D47F8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CD1E3A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38F1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1</w:t>
            </w:r>
          </w:p>
        </w:tc>
        <w:tc>
          <w:tcPr>
            <w:tcW w:w="46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44E2CEC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Multi-infarct dementia</w:t>
            </w:r>
          </w:p>
        </w:tc>
      </w:tr>
      <w:tr w:rsidR="00AA0934" w:rsidRPr="00AA0934" w14:paraId="5E60AB9E" w14:textId="77777777" w:rsidTr="000D47F8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0370AF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CB49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P721</w:t>
            </w:r>
          </w:p>
        </w:tc>
        <w:tc>
          <w:tcPr>
            <w:tcW w:w="46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15D99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Transitory neonatal hyperthyroidism</w:t>
            </w:r>
          </w:p>
        </w:tc>
      </w:tr>
      <w:tr w:rsidR="00AA0934" w:rsidRPr="00AA0934" w14:paraId="576FAE4B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4C21C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93B8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78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AFB18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Other mental retardation</w:t>
            </w:r>
          </w:p>
        </w:tc>
      </w:tr>
      <w:tr w:rsidR="00AA0934" w:rsidRPr="00AA0934" w14:paraId="34A9A21F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E66A2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4A90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79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D5DF0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Unspecified mental retardation</w:t>
            </w:r>
          </w:p>
        </w:tc>
      </w:tr>
      <w:tr w:rsidR="00AA0934" w:rsidRPr="00AA0934" w14:paraId="13FEBB44" w14:textId="77777777" w:rsidTr="00AA0934">
        <w:trPr>
          <w:trHeight w:val="55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BD423F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538F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00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98BA4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Dementia in Alzheimer disease, atypical or mixed type</w:t>
            </w:r>
          </w:p>
        </w:tc>
      </w:tr>
      <w:tr w:rsidR="00AA0934" w:rsidRPr="00AA0934" w14:paraId="534A7CFE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2EB62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D39D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4380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EECAD" w14:textId="0D3AD9D1" w:rsidR="00AA0934" w:rsidRPr="00AA0934" w:rsidRDefault="0013388B" w:rsidP="0013388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Intellectual disability</w:t>
            </w:r>
          </w:p>
        </w:tc>
      </w:tr>
      <w:tr w:rsidR="00AA0934" w:rsidRPr="00AA0934" w14:paraId="5100C049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9F570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A95E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76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379B4" w14:textId="2594CC28" w:rsidR="00AA0934" w:rsidRPr="00AA0934" w:rsidRDefault="0013388B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Malingerer</w:t>
            </w:r>
          </w:p>
        </w:tc>
      </w:tr>
      <w:tr w:rsidR="00AA0934" w:rsidRPr="00AA0934" w14:paraId="00CE56C2" w14:textId="77777777" w:rsidTr="00AA0934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D9ED1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279C9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F5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A70742" w14:textId="77777777" w:rsidR="00AA0934" w:rsidRPr="00AA0934" w:rsidRDefault="00AA0934" w:rsidP="00AA09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</w:pPr>
            <w:r w:rsidRPr="00AA09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he-IL"/>
              </w:rPr>
              <w:t>Nonorganic sleep disorders</w:t>
            </w:r>
          </w:p>
        </w:tc>
      </w:tr>
    </w:tbl>
    <w:p w14:paraId="74C60AA2" w14:textId="77777777" w:rsidR="000D47F8" w:rsidRPr="008E12BD" w:rsidRDefault="000D47F8" w:rsidP="000D47F8">
      <w:pPr>
        <w:spacing w:line="480" w:lineRule="auto"/>
        <w:jc w:val="both"/>
        <w:rPr>
          <w:rFonts w:ascii="Times New Roman" w:hAnsi="Times New Roman" w:cs="Times New Roman"/>
        </w:rPr>
      </w:pPr>
      <w:r w:rsidRPr="008E12BD">
        <w:rPr>
          <w:rFonts w:ascii="Times New Roman" w:hAnsi="Times New Roman" w:cs="Times New Roman"/>
        </w:rPr>
        <w:t>* Sub-codes were also included.</w:t>
      </w:r>
    </w:p>
    <w:p w14:paraId="7429C809" w14:textId="77777777" w:rsidR="00DB79B1" w:rsidRDefault="008A0433" w:rsidP="000D47F8"/>
    <w:sectPr w:rsidR="00DB79B1" w:rsidSect="008F391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207"/>
    <w:rsid w:val="000D17E9"/>
    <w:rsid w:val="000D47F8"/>
    <w:rsid w:val="0013388B"/>
    <w:rsid w:val="00181207"/>
    <w:rsid w:val="004F1651"/>
    <w:rsid w:val="008A0433"/>
    <w:rsid w:val="00AA0934"/>
    <w:rsid w:val="00AC2934"/>
    <w:rsid w:val="00B7622A"/>
    <w:rsid w:val="00C46266"/>
    <w:rsid w:val="00D91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60601"/>
  <w15:chartTrackingRefBased/>
  <w15:docId w15:val="{8412E94A-404F-4CB1-AEE8-D2133C6D9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47F8"/>
    <w:pPr>
      <w:spacing w:after="80" w:line="240" w:lineRule="auto"/>
    </w:pPr>
    <w:rPr>
      <w:rFonts w:eastAsiaTheme="minorEastAsia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812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47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99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0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705</Characters>
  <Application>Microsoft Office Word</Application>
  <DocSecurity>0</DocSecurity>
  <Lines>14</Lines>
  <Paragraphs>3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val bloch</dc:creator>
  <cp:keywords/>
  <dc:description/>
  <cp:lastModifiedBy>yuval bloch</cp:lastModifiedBy>
  <cp:revision>2</cp:revision>
  <dcterms:created xsi:type="dcterms:W3CDTF">2022-10-29T07:31:00Z</dcterms:created>
  <dcterms:modified xsi:type="dcterms:W3CDTF">2022-10-29T07:31:00Z</dcterms:modified>
</cp:coreProperties>
</file>